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0DE3E1" w14:textId="51F0AD65" w:rsidR="00765208" w:rsidRPr="004B4918" w:rsidRDefault="004B4918">
      <w:pPr>
        <w:rPr>
          <w:rFonts w:ascii="Times New Roman" w:hAnsi="Times New Roman" w:cs="Times New Roman"/>
          <w:sz w:val="20"/>
          <w:szCs w:val="20"/>
        </w:rPr>
      </w:pPr>
      <w:r w:rsidRPr="00F956F1">
        <w:rPr>
          <w:rFonts w:ascii="Times New Roman" w:hAnsi="Times New Roman" w:cs="Times New Roman"/>
          <w:b/>
          <w:sz w:val="20"/>
          <w:szCs w:val="20"/>
        </w:rPr>
        <w:t>Table S</w:t>
      </w:r>
      <w:r w:rsidR="00483F15">
        <w:rPr>
          <w:rFonts w:ascii="Times New Roman" w:hAnsi="Times New Roman" w:cs="Times New Roman"/>
          <w:b/>
          <w:sz w:val="20"/>
          <w:szCs w:val="20"/>
        </w:rPr>
        <w:t>8</w:t>
      </w:r>
      <w:bookmarkStart w:id="0" w:name="_GoBack"/>
      <w:bookmarkEnd w:id="0"/>
      <w:r w:rsidRPr="00F956F1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Translational accuracy test results. Odds ratio were obtained by performing an optimality-tied Akashi test (see Methods).  </w:t>
      </w:r>
    </w:p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4B4918" w:rsidRPr="004B4918" w14:paraId="11A4DD52" w14:textId="77777777" w:rsidTr="004B4918">
        <w:trPr>
          <w:trHeight w:val="320"/>
        </w:trPr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EC177D" w14:textId="77777777" w:rsidR="004B4918" w:rsidRPr="004B4918" w:rsidRDefault="004B4918" w:rsidP="004B49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</w:p>
        </w:tc>
        <w:tc>
          <w:tcPr>
            <w:tcW w:w="6500" w:type="dxa"/>
            <w:gridSpan w:val="5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4DEDB3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dds ratio</w:t>
            </w:r>
          </w:p>
        </w:tc>
      </w:tr>
      <w:tr w:rsidR="004B4918" w:rsidRPr="004B4918" w14:paraId="6F42988D" w14:textId="77777777" w:rsidTr="004B4918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CB5ED7" w14:textId="77777777" w:rsidR="004B4918" w:rsidRPr="004B4918" w:rsidRDefault="004B4918" w:rsidP="004B49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500" w:type="dxa"/>
            <w:gridSpan w:val="5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0245F5" w14:textId="77777777" w:rsidR="004B4918" w:rsidRPr="004B4918" w:rsidRDefault="004B4918" w:rsidP="004B49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4B4918" w:rsidRPr="004B4918" w14:paraId="386CE9C5" w14:textId="77777777" w:rsidTr="004B49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3D2D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ECD2C" w14:textId="77777777" w:rsidR="004B4918" w:rsidRPr="004B4918" w:rsidRDefault="004B4918" w:rsidP="004B491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20B6A" w14:textId="77777777" w:rsidR="004B4918" w:rsidRPr="004B4918" w:rsidRDefault="004B4918" w:rsidP="004B491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Doma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DA37" w14:textId="77777777" w:rsidR="004B4918" w:rsidRPr="004B4918" w:rsidRDefault="004B4918" w:rsidP="004B491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Non-doma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C61CD" w14:textId="77777777" w:rsidR="004B4918" w:rsidRPr="004B4918" w:rsidRDefault="004B4918" w:rsidP="004B491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St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A594" w14:textId="77777777" w:rsidR="004B4918" w:rsidRPr="004B4918" w:rsidRDefault="004B4918" w:rsidP="004B491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Loops</w:t>
            </w:r>
          </w:p>
        </w:tc>
      </w:tr>
      <w:tr w:rsidR="004B4918" w:rsidRPr="004B4918" w14:paraId="2DF8A86C" w14:textId="77777777" w:rsidTr="004B49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FD96" w14:textId="77777777" w:rsidR="004B4918" w:rsidRPr="004B4918" w:rsidRDefault="004B4918" w:rsidP="004B49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4739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267B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0F2E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3106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A0CD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3</w:t>
            </w:r>
          </w:p>
        </w:tc>
      </w:tr>
      <w:tr w:rsidR="004B4918" w:rsidRPr="004B4918" w14:paraId="2248541F" w14:textId="77777777" w:rsidTr="004B49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09CE" w14:textId="77777777" w:rsidR="004B4918" w:rsidRPr="004B4918" w:rsidRDefault="004B4918" w:rsidP="004B49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041E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DC67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054E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1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496B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5DAC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3</w:t>
            </w:r>
          </w:p>
        </w:tc>
      </w:tr>
      <w:tr w:rsidR="004B4918" w:rsidRPr="004B4918" w14:paraId="3AFE4169" w14:textId="77777777" w:rsidTr="004B49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EB6C" w14:textId="77777777" w:rsidR="004B4918" w:rsidRPr="004B4918" w:rsidRDefault="004B4918" w:rsidP="004B49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S_H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76FD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78D7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1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9B0A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8B53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CDF0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4</w:t>
            </w:r>
          </w:p>
        </w:tc>
      </w:tr>
      <w:tr w:rsidR="004B4918" w:rsidRPr="004B4918" w14:paraId="1419BAD4" w14:textId="77777777" w:rsidTr="004B49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2F16" w14:textId="77777777" w:rsidR="004B4918" w:rsidRPr="004B4918" w:rsidRDefault="004B4918" w:rsidP="004B49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S_L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45F2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1E6C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CFFB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933E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A12B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8</w:t>
            </w:r>
          </w:p>
        </w:tc>
      </w:tr>
      <w:tr w:rsidR="004B4918" w:rsidRPr="004B4918" w14:paraId="38C51915" w14:textId="77777777" w:rsidTr="004B49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0014" w14:textId="77777777" w:rsidR="004B4918" w:rsidRPr="004B4918" w:rsidRDefault="004B4918" w:rsidP="004B49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ZM_H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C76D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5100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53E1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A147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DFA8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4</w:t>
            </w:r>
          </w:p>
        </w:tc>
      </w:tr>
      <w:tr w:rsidR="004B4918" w:rsidRPr="004B4918" w14:paraId="7C13ED16" w14:textId="77777777" w:rsidTr="004B4918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0076D" w14:textId="77777777" w:rsidR="004B4918" w:rsidRPr="004B4918" w:rsidRDefault="004B4918" w:rsidP="004B49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ZM_LG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9E7C6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D3E1F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DEAA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EEA76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58E61" w14:textId="77777777" w:rsidR="004B4918" w:rsidRPr="004B4918" w:rsidRDefault="004B4918" w:rsidP="004B49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B4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9</w:t>
            </w:r>
          </w:p>
        </w:tc>
      </w:tr>
    </w:tbl>
    <w:p w14:paraId="237B5AA2" w14:textId="77777777" w:rsidR="004B4918" w:rsidRDefault="004B4918"/>
    <w:sectPr w:rsidR="004B4918" w:rsidSect="000510B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918"/>
    <w:rsid w:val="000510B2"/>
    <w:rsid w:val="00370D45"/>
    <w:rsid w:val="00483F15"/>
    <w:rsid w:val="004B4918"/>
    <w:rsid w:val="00FC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160B5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0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1</Characters>
  <Application>Microsoft Macintosh Word</Application>
  <DocSecurity>0</DocSecurity>
  <Lines>2</Lines>
  <Paragraphs>1</Paragraphs>
  <ScaleCrop>false</ScaleCrop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o Camiolo</dc:creator>
  <cp:keywords/>
  <dc:description/>
  <cp:lastModifiedBy>scamiolo@uniss.it</cp:lastModifiedBy>
  <cp:revision>2</cp:revision>
  <dcterms:created xsi:type="dcterms:W3CDTF">2016-09-26T12:43:00Z</dcterms:created>
  <dcterms:modified xsi:type="dcterms:W3CDTF">2017-02-13T09:04:00Z</dcterms:modified>
</cp:coreProperties>
</file>